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7FB96" w14:textId="545C1B6C" w:rsidR="004C6882" w:rsidRPr="00D56C57" w:rsidRDefault="003F4E6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 w:rsidR="004C6882" w:rsidRPr="00D56C57">
        <w:rPr>
          <w:rFonts w:ascii="Times New Roman" w:hAnsi="Times New Roman" w:cs="Times New Roman"/>
          <w:sz w:val="24"/>
        </w:rPr>
        <w:t xml:space="preserve">able S2 </w:t>
      </w:r>
      <w:r w:rsidR="00CE5B23" w:rsidRPr="00D56C57">
        <w:rPr>
          <w:rFonts w:ascii="Times New Roman" w:hAnsi="Times New Roman" w:cs="Times New Roman"/>
          <w:sz w:val="24"/>
        </w:rPr>
        <w:t xml:space="preserve">The </w:t>
      </w:r>
      <w:r w:rsidRPr="00D56C57">
        <w:rPr>
          <w:rFonts w:ascii="Times New Roman" w:eastAsia="DengXian" w:hAnsi="Times New Roman" w:cs="Times New Roman"/>
          <w:color w:val="000000"/>
          <w:kern w:val="0"/>
          <w:sz w:val="24"/>
        </w:rPr>
        <w:t>F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-</w:t>
      </w:r>
      <w:r w:rsidRPr="00D56C57">
        <w:rPr>
          <w:rFonts w:ascii="Times New Roman" w:eastAsia="DengXian" w:hAnsi="Times New Roman" w:cs="Times New Roman"/>
          <w:color w:val="000000"/>
          <w:kern w:val="0"/>
          <w:sz w:val="24"/>
        </w:rPr>
        <w:t>statistic</w:t>
      </w:r>
      <w:r w:rsidR="00CE5B23" w:rsidRPr="00D56C57">
        <w:rPr>
          <w:rFonts w:ascii="Times New Roman" w:hAnsi="Times New Roman" w:cs="Times New Roman"/>
          <w:sz w:val="24"/>
        </w:rPr>
        <w:t xml:space="preserve"> of Mendelian randomization for sleep duration</w:t>
      </w:r>
    </w:p>
    <w:tbl>
      <w:tblPr>
        <w:tblW w:w="26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356"/>
      </w:tblGrid>
      <w:tr w:rsidR="004C6882" w:rsidRPr="00D56C57" w14:paraId="03A9D4D0" w14:textId="77777777" w:rsidTr="003F4E68">
        <w:trPr>
          <w:trHeight w:val="300"/>
          <w:jc w:val="center"/>
        </w:trPr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86AB" w14:textId="0809E12C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873" w14:textId="3FE7CB3E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  <w:r w:rsidR="003F4E6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tistic</w:t>
            </w:r>
          </w:p>
        </w:tc>
      </w:tr>
      <w:tr w:rsidR="004C6882" w:rsidRPr="00D56C57" w14:paraId="2EF9C327" w14:textId="77777777" w:rsidTr="003F4E68">
        <w:trPr>
          <w:trHeight w:val="300"/>
          <w:jc w:val="center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EBA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639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596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4.459174</w:t>
            </w:r>
          </w:p>
        </w:tc>
      </w:tr>
      <w:tr w:rsidR="004C6882" w:rsidRPr="00D56C57" w14:paraId="61568B8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C0821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836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C6F4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.5565553</w:t>
            </w:r>
          </w:p>
        </w:tc>
      </w:tr>
      <w:tr w:rsidR="004C6882" w:rsidRPr="00D56C57" w14:paraId="651AA25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32A60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539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9714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.789634</w:t>
            </w:r>
          </w:p>
        </w:tc>
      </w:tr>
      <w:tr w:rsidR="004C6882" w:rsidRPr="00D56C57" w14:paraId="3F704C3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D34B6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107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1BB0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.7673184</w:t>
            </w:r>
          </w:p>
        </w:tc>
      </w:tr>
      <w:tr w:rsidR="004C6882" w:rsidRPr="00D56C57" w14:paraId="1B0A534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27AF1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556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4130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.1807698</w:t>
            </w:r>
          </w:p>
        </w:tc>
      </w:tr>
      <w:tr w:rsidR="004C6882" w:rsidRPr="00D56C57" w14:paraId="2DB7241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288D1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02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8EF0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9117577</w:t>
            </w:r>
          </w:p>
        </w:tc>
      </w:tr>
      <w:tr w:rsidR="004C6882" w:rsidRPr="00D56C57" w14:paraId="37D78B4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5EFFE1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38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4792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7115204</w:t>
            </w:r>
          </w:p>
        </w:tc>
      </w:tr>
      <w:tr w:rsidR="004C6882" w:rsidRPr="00D56C57" w14:paraId="24A19EC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306132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0790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9B78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0518223</w:t>
            </w:r>
          </w:p>
        </w:tc>
      </w:tr>
      <w:tr w:rsidR="004C6882" w:rsidRPr="00D56C57" w14:paraId="3606D86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54830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15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32B0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.276668</w:t>
            </w:r>
          </w:p>
        </w:tc>
      </w:tr>
      <w:tr w:rsidR="004C6882" w:rsidRPr="00D56C57" w14:paraId="4A93872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A8C2F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17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CEFA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.6784942</w:t>
            </w:r>
          </w:p>
        </w:tc>
      </w:tr>
      <w:tr w:rsidR="004C6882" w:rsidRPr="00D56C57" w14:paraId="588F59F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B5C68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367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EFD1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4730836</w:t>
            </w:r>
          </w:p>
        </w:tc>
      </w:tr>
      <w:tr w:rsidR="004C6882" w:rsidRPr="00D56C57" w14:paraId="3886A44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7ACB3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48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3EF0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.2230835</w:t>
            </w:r>
          </w:p>
        </w:tc>
      </w:tr>
      <w:tr w:rsidR="004C6882" w:rsidRPr="00D56C57" w14:paraId="30EE963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5940D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89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9340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.0698691</w:t>
            </w:r>
          </w:p>
        </w:tc>
      </w:tr>
      <w:tr w:rsidR="004C6882" w:rsidRPr="00D56C57" w14:paraId="0288E70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04838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67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5E46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.2824378</w:t>
            </w:r>
          </w:p>
        </w:tc>
      </w:tr>
      <w:tr w:rsidR="004C6882" w:rsidRPr="00D56C57" w14:paraId="20DF26F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14425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47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32B4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6842342</w:t>
            </w:r>
          </w:p>
        </w:tc>
      </w:tr>
      <w:tr w:rsidR="004C6882" w:rsidRPr="00D56C57" w14:paraId="03FB11E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E5CC9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21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6529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1050076</w:t>
            </w:r>
          </w:p>
        </w:tc>
      </w:tr>
      <w:tr w:rsidR="004C6882" w:rsidRPr="00D56C57" w14:paraId="725A399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EA4A0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30215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674C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7557127</w:t>
            </w:r>
          </w:p>
        </w:tc>
      </w:tr>
      <w:tr w:rsidR="004C6882" w:rsidRPr="00D56C57" w14:paraId="46B554C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609DD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115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4134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5639108</w:t>
            </w:r>
          </w:p>
        </w:tc>
      </w:tr>
      <w:tr w:rsidR="004C6882" w:rsidRPr="00D56C57" w14:paraId="7A3FDCA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822E0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444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CDDA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290367</w:t>
            </w:r>
          </w:p>
        </w:tc>
      </w:tr>
      <w:tr w:rsidR="004C6882" w:rsidRPr="00D56C57" w14:paraId="70282B2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FFF69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786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3BA2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3097271</w:t>
            </w:r>
          </w:p>
        </w:tc>
      </w:tr>
      <w:tr w:rsidR="004C6882" w:rsidRPr="00D56C57" w14:paraId="2082A76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0D371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186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81E6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.6847314</w:t>
            </w:r>
          </w:p>
        </w:tc>
      </w:tr>
      <w:tr w:rsidR="004C6882" w:rsidRPr="00D56C57" w14:paraId="259AB84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5D531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767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A75E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.3541119</w:t>
            </w:r>
          </w:p>
        </w:tc>
      </w:tr>
      <w:tr w:rsidR="004C6882" w:rsidRPr="00D56C57" w14:paraId="6A5D6DA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9C319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506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757B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7049772</w:t>
            </w:r>
          </w:p>
        </w:tc>
      </w:tr>
      <w:tr w:rsidR="004C6882" w:rsidRPr="00D56C57" w14:paraId="29F27DF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44C63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831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5BD7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5327198</w:t>
            </w:r>
          </w:p>
        </w:tc>
      </w:tr>
      <w:tr w:rsidR="004C6882" w:rsidRPr="00D56C57" w14:paraId="5EA9F47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D7FAD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39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F298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0616502</w:t>
            </w:r>
          </w:p>
        </w:tc>
      </w:tr>
      <w:tr w:rsidR="004C6882" w:rsidRPr="00D56C57" w14:paraId="54D0531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13744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72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1CBB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.7627075</w:t>
            </w:r>
          </w:p>
        </w:tc>
      </w:tr>
      <w:tr w:rsidR="004C6882" w:rsidRPr="00D56C57" w14:paraId="5ED313D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0F802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982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33A5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6364109</w:t>
            </w:r>
          </w:p>
        </w:tc>
      </w:tr>
      <w:tr w:rsidR="004C6882" w:rsidRPr="00D56C57" w14:paraId="1A537DC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AC39C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39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2578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3931503</w:t>
            </w:r>
          </w:p>
        </w:tc>
      </w:tr>
      <w:tr w:rsidR="004C6882" w:rsidRPr="00D56C57" w14:paraId="71C76EB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0DF31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44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2CBF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0438445</w:t>
            </w:r>
          </w:p>
        </w:tc>
      </w:tr>
      <w:tr w:rsidR="004C6882" w:rsidRPr="00D56C57" w14:paraId="06C0F68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EF2DD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18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F378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0661703</w:t>
            </w:r>
          </w:p>
        </w:tc>
      </w:tr>
      <w:tr w:rsidR="004C6882" w:rsidRPr="00D56C57" w14:paraId="6349B1A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BE686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43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7ABE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6878559</w:t>
            </w:r>
          </w:p>
        </w:tc>
      </w:tr>
      <w:tr w:rsidR="004C6882" w:rsidRPr="00D56C57" w14:paraId="00B9B15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302DA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1925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33F8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.5026317</w:t>
            </w:r>
          </w:p>
        </w:tc>
      </w:tr>
      <w:tr w:rsidR="004C6882" w:rsidRPr="00D56C57" w14:paraId="2584146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D4CAB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17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0C6B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.1977636</w:t>
            </w:r>
          </w:p>
        </w:tc>
      </w:tr>
      <w:tr w:rsidR="004C6882" w:rsidRPr="00D56C57" w14:paraId="438144B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0F76A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835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6D5B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3750614</w:t>
            </w:r>
          </w:p>
        </w:tc>
      </w:tr>
      <w:tr w:rsidR="004C6882" w:rsidRPr="00D56C57" w14:paraId="3EB7455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35F0A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662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E1E2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0880621</w:t>
            </w:r>
          </w:p>
        </w:tc>
      </w:tr>
      <w:tr w:rsidR="004C6882" w:rsidRPr="00D56C57" w14:paraId="2A5D33F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ECC50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7348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0230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7517188</w:t>
            </w:r>
          </w:p>
        </w:tc>
      </w:tr>
      <w:tr w:rsidR="004C6882" w:rsidRPr="00D56C57" w14:paraId="282AFFF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A0466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74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9C0E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5477889</w:t>
            </w:r>
          </w:p>
        </w:tc>
      </w:tr>
      <w:tr w:rsidR="004C6882" w:rsidRPr="00D56C57" w14:paraId="13FB002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AA859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163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3CA0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0935391</w:t>
            </w:r>
          </w:p>
        </w:tc>
      </w:tr>
      <w:tr w:rsidR="004C6882" w:rsidRPr="00D56C57" w14:paraId="1D9FB6E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42CC0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611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A619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0171145</w:t>
            </w:r>
          </w:p>
        </w:tc>
      </w:tr>
      <w:tr w:rsidR="004C6882" w:rsidRPr="00D56C57" w14:paraId="0AD2F4B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3880D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9038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4093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8257308</w:t>
            </w:r>
          </w:p>
        </w:tc>
      </w:tr>
      <w:tr w:rsidR="004C6882" w:rsidRPr="00D56C57" w14:paraId="37AEFA7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A024FF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25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2A7E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7053191</w:t>
            </w:r>
          </w:p>
        </w:tc>
      </w:tr>
      <w:tr w:rsidR="004C6882" w:rsidRPr="00D56C57" w14:paraId="54FCB7A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CC7D8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810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78D8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6859081</w:t>
            </w:r>
          </w:p>
        </w:tc>
      </w:tr>
      <w:tr w:rsidR="004C6882" w:rsidRPr="00D56C57" w14:paraId="588E2A7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1E4C1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6561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9368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6853628</w:t>
            </w:r>
          </w:p>
        </w:tc>
      </w:tr>
      <w:tr w:rsidR="004C6882" w:rsidRPr="00D56C57" w14:paraId="4B02B78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000B7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39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3E3B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4416308</w:t>
            </w:r>
          </w:p>
        </w:tc>
      </w:tr>
      <w:tr w:rsidR="004C6882" w:rsidRPr="00D56C57" w14:paraId="182F59B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47485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391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E7E4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4312266</w:t>
            </w:r>
          </w:p>
        </w:tc>
      </w:tr>
      <w:tr w:rsidR="004C6882" w:rsidRPr="00D56C57" w14:paraId="5F66899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B92695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4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146D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7295136</w:t>
            </w:r>
          </w:p>
        </w:tc>
      </w:tr>
      <w:tr w:rsidR="004C6882" w:rsidRPr="00D56C57" w14:paraId="6DBE1AA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B8E1E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56586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E834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5138134</w:t>
            </w:r>
          </w:p>
        </w:tc>
      </w:tr>
      <w:tr w:rsidR="004C6882" w:rsidRPr="00D56C57" w14:paraId="5061581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120C0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510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456C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3591653</w:t>
            </w:r>
          </w:p>
        </w:tc>
      </w:tr>
      <w:tr w:rsidR="004C6882" w:rsidRPr="00D56C57" w14:paraId="5D08C31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7D881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65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A4EA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2458919</w:t>
            </w:r>
          </w:p>
        </w:tc>
      </w:tr>
      <w:tr w:rsidR="004C6882" w:rsidRPr="00D56C57" w14:paraId="424D988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30784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53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34DD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2532018</w:t>
            </w:r>
          </w:p>
        </w:tc>
      </w:tr>
      <w:tr w:rsidR="004C6882" w:rsidRPr="00D56C57" w14:paraId="4B841CB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E15D1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3113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C2FD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1292143</w:t>
            </w:r>
          </w:p>
        </w:tc>
      </w:tr>
      <w:tr w:rsidR="004C6882" w:rsidRPr="00D56C57" w14:paraId="6D4A8E0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4DF7D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82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8B8E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0766062</w:t>
            </w:r>
          </w:p>
        </w:tc>
      </w:tr>
      <w:tr w:rsidR="004C6882" w:rsidRPr="00D56C57" w14:paraId="109192C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374BA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681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F216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0542698</w:t>
            </w:r>
          </w:p>
        </w:tc>
      </w:tr>
      <w:tr w:rsidR="004C6882" w:rsidRPr="00D56C57" w14:paraId="4FA909E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B7FF9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072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5C31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9805586</w:t>
            </w:r>
          </w:p>
        </w:tc>
      </w:tr>
      <w:tr w:rsidR="004C6882" w:rsidRPr="00D56C57" w14:paraId="4D24E26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EE2C5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1014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74F9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7574322</w:t>
            </w:r>
          </w:p>
        </w:tc>
      </w:tr>
      <w:tr w:rsidR="004C6882" w:rsidRPr="00D56C57" w14:paraId="72B9544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0DF95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744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2238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5947825</w:t>
            </w:r>
          </w:p>
        </w:tc>
      </w:tr>
      <w:tr w:rsidR="004C6882" w:rsidRPr="00D56C57" w14:paraId="520E1B9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E3BD2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11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D68E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3313109</w:t>
            </w:r>
          </w:p>
        </w:tc>
      </w:tr>
      <w:tr w:rsidR="004C6882" w:rsidRPr="00D56C57" w14:paraId="7E2EB87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44659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354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B0D0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1208763</w:t>
            </w:r>
          </w:p>
        </w:tc>
      </w:tr>
      <w:tr w:rsidR="004C6882" w:rsidRPr="00D56C57" w14:paraId="011C33E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6729D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71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DB02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1345139</w:t>
            </w:r>
          </w:p>
        </w:tc>
      </w:tr>
      <w:tr w:rsidR="004C6882" w:rsidRPr="00D56C57" w14:paraId="2754FBE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FF9C9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45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7939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0574515</w:t>
            </w:r>
          </w:p>
        </w:tc>
      </w:tr>
      <w:tr w:rsidR="004C6882" w:rsidRPr="00D56C57" w14:paraId="0668333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5197F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748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F31D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6242101</w:t>
            </w:r>
          </w:p>
        </w:tc>
      </w:tr>
      <w:tr w:rsidR="004C6882" w:rsidRPr="00D56C57" w14:paraId="72A516D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82A11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126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B122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2942972</w:t>
            </w:r>
          </w:p>
        </w:tc>
      </w:tr>
      <w:tr w:rsidR="004C6882" w:rsidRPr="00D56C57" w14:paraId="11ABF7C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6B50A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63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15F2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1322259</w:t>
            </w:r>
          </w:p>
        </w:tc>
      </w:tr>
      <w:tr w:rsidR="004C6882" w:rsidRPr="00D56C57" w14:paraId="7A0DDEF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4DE91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21007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2B4C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9258954</w:t>
            </w:r>
          </w:p>
        </w:tc>
      </w:tr>
      <w:tr w:rsidR="004C6882" w:rsidRPr="00D56C57" w14:paraId="2741435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300ED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36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704D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7619255</w:t>
            </w:r>
          </w:p>
        </w:tc>
      </w:tr>
      <w:tr w:rsidR="004C6882" w:rsidRPr="00D56C57" w14:paraId="34C5E34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C1051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79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BE53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4619473</w:t>
            </w:r>
          </w:p>
        </w:tc>
      </w:tr>
      <w:tr w:rsidR="004C6882" w:rsidRPr="00D56C57" w14:paraId="622CC6A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AD376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8317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2E94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4899572</w:t>
            </w:r>
          </w:p>
        </w:tc>
      </w:tr>
      <w:tr w:rsidR="004C6882" w:rsidRPr="00D56C57" w14:paraId="132844C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CDB76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40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2CAB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0903053</w:t>
            </w:r>
          </w:p>
        </w:tc>
      </w:tr>
      <w:tr w:rsidR="004C6882" w:rsidRPr="00D56C57" w14:paraId="19BE267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E3158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729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CCAD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0491581</w:t>
            </w:r>
          </w:p>
        </w:tc>
      </w:tr>
      <w:tr w:rsidR="004C6882" w:rsidRPr="00D56C57" w14:paraId="37B49DA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ED6A24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329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D8CE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8577886</w:t>
            </w:r>
          </w:p>
        </w:tc>
      </w:tr>
      <w:tr w:rsidR="004C6882" w:rsidRPr="00D56C57" w14:paraId="3D17AEF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1171E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337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A868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6397694</w:t>
            </w:r>
          </w:p>
        </w:tc>
      </w:tr>
      <w:tr w:rsidR="004C6882" w:rsidRPr="00D56C57" w14:paraId="62DF441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9F8C2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01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1636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6518724</w:t>
            </w:r>
          </w:p>
        </w:tc>
      </w:tr>
      <w:tr w:rsidR="004C6882" w:rsidRPr="00D56C57" w14:paraId="6557073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438F0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1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3D31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4112258</w:t>
            </w:r>
          </w:p>
        </w:tc>
      </w:tr>
      <w:tr w:rsidR="004C6882" w:rsidRPr="00D56C57" w14:paraId="2588A07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BD3A7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98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91E3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9960689</w:t>
            </w:r>
          </w:p>
        </w:tc>
      </w:tr>
      <w:tr w:rsidR="004C6882" w:rsidRPr="00D56C57" w14:paraId="16CDE40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80941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027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E7CF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8510285</w:t>
            </w:r>
          </w:p>
        </w:tc>
      </w:tr>
      <w:tr w:rsidR="004C6882" w:rsidRPr="00D56C57" w14:paraId="4B89314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B2C75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43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782F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7467591</w:t>
            </w:r>
          </w:p>
        </w:tc>
      </w:tr>
      <w:tr w:rsidR="004C6882" w:rsidRPr="00D56C57" w14:paraId="586FBBD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935277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49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71D6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1645118</w:t>
            </w:r>
          </w:p>
        </w:tc>
      </w:tr>
      <w:tr w:rsidR="004C6882" w:rsidRPr="00D56C57" w14:paraId="76E43A4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86865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3647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BAF6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9671233</w:t>
            </w:r>
          </w:p>
        </w:tc>
      </w:tr>
      <w:tr w:rsidR="004C6882" w:rsidRPr="00D56C57" w14:paraId="3CA1C28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C9BF94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791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5EF1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9057409</w:t>
            </w:r>
          </w:p>
        </w:tc>
      </w:tr>
      <w:tr w:rsidR="004C6882" w:rsidRPr="00D56C57" w14:paraId="28BA308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4AFD2F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937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D0A2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8889509</w:t>
            </w:r>
          </w:p>
        </w:tc>
      </w:tr>
      <w:tr w:rsidR="004C6882" w:rsidRPr="00D56C57" w14:paraId="3382BAE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E4D97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287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7F1C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7011736</w:t>
            </w:r>
          </w:p>
        </w:tc>
      </w:tr>
      <w:tr w:rsidR="004C6882" w:rsidRPr="00D56C57" w14:paraId="561A039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4818F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39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188C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6183991</w:t>
            </w:r>
          </w:p>
        </w:tc>
      </w:tr>
      <w:tr w:rsidR="004C6882" w:rsidRPr="00D56C57" w14:paraId="7924784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F0910B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858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2702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5990873</w:t>
            </w:r>
          </w:p>
        </w:tc>
      </w:tr>
      <w:tr w:rsidR="004C6882" w:rsidRPr="00D56C57" w14:paraId="195D6D1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282BC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321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3D98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5385106</w:t>
            </w:r>
          </w:p>
        </w:tc>
      </w:tr>
      <w:tr w:rsidR="004C6882" w:rsidRPr="00D56C57" w14:paraId="57F4F00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02E925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84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04FE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5098516</w:t>
            </w:r>
          </w:p>
        </w:tc>
      </w:tr>
      <w:tr w:rsidR="004C6882" w:rsidRPr="00D56C57" w14:paraId="1945CDC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AA455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6390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2146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4192831</w:t>
            </w:r>
          </w:p>
        </w:tc>
      </w:tr>
      <w:tr w:rsidR="004C6882" w:rsidRPr="00D56C57" w14:paraId="47F44C7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F3DF4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2161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A538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830143</w:t>
            </w:r>
          </w:p>
        </w:tc>
      </w:tr>
      <w:tr w:rsidR="004C6882" w:rsidRPr="00D56C57" w14:paraId="1677B8A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26884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1125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7398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801534</w:t>
            </w:r>
          </w:p>
        </w:tc>
      </w:tr>
      <w:tr w:rsidR="004C6882" w:rsidRPr="00D56C57" w14:paraId="5EF92FA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F4CF9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38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DA32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722276</w:t>
            </w:r>
          </w:p>
        </w:tc>
      </w:tr>
      <w:tr w:rsidR="004C6882" w:rsidRPr="00D56C57" w14:paraId="71D4C7D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A6697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88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8085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021809</w:t>
            </w:r>
          </w:p>
        </w:tc>
      </w:tr>
      <w:tr w:rsidR="004C6882" w:rsidRPr="00D56C57" w14:paraId="36F2FAD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B03AC4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043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598C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191567</w:t>
            </w:r>
          </w:p>
        </w:tc>
      </w:tr>
      <w:tr w:rsidR="004C6882" w:rsidRPr="00D56C57" w14:paraId="327F2DB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8DB6D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073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C1A7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2100996</w:t>
            </w:r>
          </w:p>
        </w:tc>
      </w:tr>
      <w:tr w:rsidR="004C6882" w:rsidRPr="00D56C57" w14:paraId="2E205E5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09254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256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7512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2215179</w:t>
            </w:r>
          </w:p>
        </w:tc>
      </w:tr>
      <w:tr w:rsidR="004C6882" w:rsidRPr="00D56C57" w14:paraId="2448ED5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D10DE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208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EEA8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2264153</w:t>
            </w:r>
          </w:p>
        </w:tc>
      </w:tr>
      <w:tr w:rsidR="004C6882" w:rsidRPr="00D56C57" w14:paraId="30E4E25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C57BA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957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5316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24977</w:t>
            </w:r>
          </w:p>
        </w:tc>
      </w:tr>
      <w:tr w:rsidR="004C6882" w:rsidRPr="00D56C57" w14:paraId="46DB1E5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CBAD4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678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31A7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428247</w:t>
            </w:r>
          </w:p>
        </w:tc>
      </w:tr>
      <w:tr w:rsidR="004C6882" w:rsidRPr="00D56C57" w14:paraId="0D65A9A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2905D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31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2E9F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240942</w:t>
            </w:r>
          </w:p>
        </w:tc>
      </w:tr>
      <w:tr w:rsidR="004C6882" w:rsidRPr="00D56C57" w14:paraId="5986DD7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2A431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985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D620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633929</w:t>
            </w:r>
          </w:p>
        </w:tc>
      </w:tr>
      <w:tr w:rsidR="004C6882" w:rsidRPr="00D56C57" w14:paraId="131D695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EA20A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783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3700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0961062</w:t>
            </w:r>
          </w:p>
        </w:tc>
      </w:tr>
      <w:tr w:rsidR="004C6882" w:rsidRPr="00D56C57" w14:paraId="1FDB71A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5F6CF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92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5618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567099</w:t>
            </w:r>
          </w:p>
        </w:tc>
      </w:tr>
      <w:tr w:rsidR="004C6882" w:rsidRPr="00D56C57" w14:paraId="59193AF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A3E5F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760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912F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0233788</w:t>
            </w:r>
          </w:p>
        </w:tc>
      </w:tr>
      <w:tr w:rsidR="004C6882" w:rsidRPr="00D56C57" w14:paraId="778DE8C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F8CAA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8153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38B8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0138213</w:t>
            </w:r>
          </w:p>
        </w:tc>
      </w:tr>
      <w:tr w:rsidR="004C6882" w:rsidRPr="00D56C57" w14:paraId="1914299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290A5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863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E8DD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9042341</w:t>
            </w:r>
          </w:p>
        </w:tc>
      </w:tr>
      <w:tr w:rsidR="004C6882" w:rsidRPr="00D56C57" w14:paraId="0FEE581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58CD12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5938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FFD8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9634552</w:t>
            </w:r>
          </w:p>
        </w:tc>
      </w:tr>
      <w:tr w:rsidR="004C6882" w:rsidRPr="00D56C57" w14:paraId="5EA15F0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5B67D2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59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BA18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7109</w:t>
            </w:r>
          </w:p>
        </w:tc>
      </w:tr>
      <w:tr w:rsidR="004C6882" w:rsidRPr="00D56C57" w14:paraId="3CC0704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C7BAA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1322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179F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7600285</w:t>
            </w:r>
          </w:p>
        </w:tc>
      </w:tr>
      <w:tr w:rsidR="004C6882" w:rsidRPr="00D56C57" w14:paraId="29AE5E6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9FA66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428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EFAF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5237486</w:t>
            </w:r>
          </w:p>
        </w:tc>
      </w:tr>
      <w:tr w:rsidR="004C6882" w:rsidRPr="00D56C57" w14:paraId="393F6DD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6931C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842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738E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60586</w:t>
            </w:r>
          </w:p>
        </w:tc>
      </w:tr>
      <w:tr w:rsidR="004C6882" w:rsidRPr="00D56C57" w14:paraId="0A99E63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66464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98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2AB7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746766</w:t>
            </w:r>
          </w:p>
        </w:tc>
      </w:tr>
      <w:tr w:rsidR="004C6882" w:rsidRPr="00D56C57" w14:paraId="4894B81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2216A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670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C383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2726758</w:t>
            </w:r>
          </w:p>
        </w:tc>
      </w:tr>
      <w:tr w:rsidR="004C6882" w:rsidRPr="00D56C57" w14:paraId="6B9A498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675A1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180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726D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1773651</w:t>
            </w:r>
          </w:p>
        </w:tc>
      </w:tr>
      <w:tr w:rsidR="004C6882" w:rsidRPr="00D56C57" w14:paraId="3AA1F8E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03425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8038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5DBE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078576</w:t>
            </w:r>
          </w:p>
        </w:tc>
      </w:tr>
      <w:tr w:rsidR="004C6882" w:rsidRPr="00D56C57" w14:paraId="585EF7E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D64A1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70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48F6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0383272</w:t>
            </w:r>
          </w:p>
        </w:tc>
      </w:tr>
      <w:tr w:rsidR="004C6882" w:rsidRPr="00D56C57" w14:paraId="33EE749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E583DD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27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854E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0270661</w:t>
            </w:r>
          </w:p>
        </w:tc>
      </w:tr>
      <w:tr w:rsidR="004C6882" w:rsidRPr="00D56C57" w14:paraId="273E0D7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FCA28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88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4A3D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9715271</w:t>
            </w:r>
          </w:p>
        </w:tc>
      </w:tr>
      <w:tr w:rsidR="004C6882" w:rsidRPr="00D56C57" w14:paraId="0026F75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96E44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813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00FB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9204198</w:t>
            </w:r>
          </w:p>
        </w:tc>
      </w:tr>
      <w:tr w:rsidR="004C6882" w:rsidRPr="00D56C57" w14:paraId="1B8ADBA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EB3F4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6493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7B15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9137869</w:t>
            </w:r>
          </w:p>
        </w:tc>
      </w:tr>
      <w:tr w:rsidR="004C6882" w:rsidRPr="00D56C57" w14:paraId="4E41984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18697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783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3842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861956</w:t>
            </w:r>
          </w:p>
        </w:tc>
      </w:tr>
      <w:tr w:rsidR="004C6882" w:rsidRPr="00D56C57" w14:paraId="373FB48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57C641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45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7AC7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7384673</w:t>
            </w:r>
          </w:p>
        </w:tc>
      </w:tr>
      <w:tr w:rsidR="004C6882" w:rsidRPr="00D56C57" w14:paraId="0252822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FDAFC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46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E48F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799674</w:t>
            </w:r>
          </w:p>
        </w:tc>
      </w:tr>
      <w:tr w:rsidR="004C6882" w:rsidRPr="00D56C57" w14:paraId="52347FA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58CCA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687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F96A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62778</w:t>
            </w:r>
          </w:p>
        </w:tc>
      </w:tr>
      <w:tr w:rsidR="004C6882" w:rsidRPr="00D56C57" w14:paraId="4786A29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121FD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33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BF30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4962739</w:t>
            </w:r>
          </w:p>
        </w:tc>
      </w:tr>
      <w:tr w:rsidR="004C6882" w:rsidRPr="00D56C57" w14:paraId="7AF776F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1949C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51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07B5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680431</w:t>
            </w:r>
          </w:p>
        </w:tc>
      </w:tr>
      <w:tr w:rsidR="004C6882" w:rsidRPr="00D56C57" w14:paraId="3EB4D8A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9CBA5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588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4EA1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947672</w:t>
            </w:r>
          </w:p>
        </w:tc>
      </w:tr>
      <w:tr w:rsidR="004C6882" w:rsidRPr="00D56C57" w14:paraId="07BE40E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E7A7C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336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B55F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167013</w:t>
            </w:r>
          </w:p>
        </w:tc>
      </w:tr>
      <w:tr w:rsidR="004C6882" w:rsidRPr="00D56C57" w14:paraId="0B7ED51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CB77D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9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0475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1335515</w:t>
            </w:r>
          </w:p>
        </w:tc>
      </w:tr>
      <w:tr w:rsidR="004C6882" w:rsidRPr="00D56C57" w14:paraId="0800911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BC0A09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58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D187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138596</w:t>
            </w:r>
          </w:p>
        </w:tc>
      </w:tr>
      <w:tr w:rsidR="004C6882" w:rsidRPr="00D56C57" w14:paraId="54C710B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CB86A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071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9D0A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0342572</w:t>
            </w:r>
          </w:p>
        </w:tc>
      </w:tr>
      <w:tr w:rsidR="004C6882" w:rsidRPr="00D56C57" w14:paraId="646ECFB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D8A86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355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1372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0279352</w:t>
            </w:r>
          </w:p>
        </w:tc>
      </w:tr>
      <w:tr w:rsidR="004C6882" w:rsidRPr="00D56C57" w14:paraId="28C0BF6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24019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9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EC53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9751979</w:t>
            </w:r>
          </w:p>
        </w:tc>
      </w:tr>
      <w:tr w:rsidR="004C6882" w:rsidRPr="00D56C57" w14:paraId="03A4E4B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7A8B0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6212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4A4D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9571941</w:t>
            </w:r>
          </w:p>
        </w:tc>
      </w:tr>
      <w:tr w:rsidR="004C6882" w:rsidRPr="00D56C57" w14:paraId="744E133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E7DA3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932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B224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9505987</w:t>
            </w:r>
          </w:p>
        </w:tc>
      </w:tr>
      <w:tr w:rsidR="004C6882" w:rsidRPr="00D56C57" w14:paraId="4265BE4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45267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4752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251B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896582</w:t>
            </w:r>
          </w:p>
        </w:tc>
      </w:tr>
      <w:tr w:rsidR="004C6882" w:rsidRPr="00D56C57" w14:paraId="1C5D89C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40CF9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23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8464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259026</w:t>
            </w:r>
          </w:p>
        </w:tc>
      </w:tr>
      <w:tr w:rsidR="004C6882" w:rsidRPr="00D56C57" w14:paraId="7CE3C1C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7C868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493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1584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65092</w:t>
            </w:r>
          </w:p>
        </w:tc>
      </w:tr>
      <w:tr w:rsidR="004C6882" w:rsidRPr="00D56C57" w14:paraId="6715894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8ECFE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639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AE08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6097931</w:t>
            </w:r>
          </w:p>
        </w:tc>
      </w:tr>
      <w:tr w:rsidR="004C6882" w:rsidRPr="00D56C57" w14:paraId="49D9D00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40D6B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909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912F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5456996</w:t>
            </w:r>
          </w:p>
        </w:tc>
      </w:tr>
      <w:tr w:rsidR="004C6882" w:rsidRPr="00D56C57" w14:paraId="4B390C1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0E296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924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8441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4417762</w:t>
            </w:r>
          </w:p>
        </w:tc>
      </w:tr>
      <w:tr w:rsidR="004C6882" w:rsidRPr="00D56C57" w14:paraId="4099F09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925B6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73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A227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4060926</w:t>
            </w:r>
          </w:p>
        </w:tc>
      </w:tr>
      <w:tr w:rsidR="004C6882" w:rsidRPr="00D56C57" w14:paraId="49368B9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AFF99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758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7182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3620725</w:t>
            </w:r>
          </w:p>
        </w:tc>
      </w:tr>
      <w:tr w:rsidR="004C6882" w:rsidRPr="00D56C57" w14:paraId="0441387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95667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788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8917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3139066</w:t>
            </w:r>
          </w:p>
        </w:tc>
      </w:tr>
      <w:tr w:rsidR="004C6882" w:rsidRPr="00D56C57" w14:paraId="179F47A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208DA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869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6A6F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913232</w:t>
            </w:r>
          </w:p>
        </w:tc>
      </w:tr>
      <w:tr w:rsidR="004C6882" w:rsidRPr="00D56C57" w14:paraId="7EDD1CA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8C1B1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7988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9451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1561233</w:t>
            </w:r>
          </w:p>
        </w:tc>
      </w:tr>
      <w:tr w:rsidR="004C6882" w:rsidRPr="00D56C57" w14:paraId="0C27738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A06E6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0099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879D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1133688</w:t>
            </w:r>
          </w:p>
        </w:tc>
      </w:tr>
      <w:tr w:rsidR="004C6882" w:rsidRPr="00D56C57" w14:paraId="4CC5642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087683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066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5067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0665785</w:t>
            </w:r>
          </w:p>
        </w:tc>
      </w:tr>
      <w:tr w:rsidR="004C6882" w:rsidRPr="00D56C57" w14:paraId="2D74F5B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9F5DF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770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3CE7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9665538</w:t>
            </w:r>
          </w:p>
        </w:tc>
      </w:tr>
      <w:tr w:rsidR="004C6882" w:rsidRPr="00D56C57" w14:paraId="244AC5B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B0232D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26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503A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91402</w:t>
            </w:r>
          </w:p>
        </w:tc>
      </w:tr>
      <w:tr w:rsidR="004C6882" w:rsidRPr="00D56C57" w14:paraId="6180CF2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38FA3F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246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32F0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9197438</w:t>
            </w:r>
          </w:p>
        </w:tc>
      </w:tr>
      <w:tr w:rsidR="004C6882" w:rsidRPr="00D56C57" w14:paraId="1DC17D0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97E54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828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4CEE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7193921</w:t>
            </w:r>
          </w:p>
        </w:tc>
      </w:tr>
      <w:tr w:rsidR="004C6882" w:rsidRPr="00D56C57" w14:paraId="021D7B7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E5857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222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D70C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155382</w:t>
            </w:r>
          </w:p>
        </w:tc>
      </w:tr>
      <w:tr w:rsidR="004C6882" w:rsidRPr="00D56C57" w14:paraId="78F128E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17060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87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0484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302562</w:t>
            </w:r>
          </w:p>
        </w:tc>
      </w:tr>
      <w:tr w:rsidR="004C6882" w:rsidRPr="00D56C57" w14:paraId="257F460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BA00D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825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F7F3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7780454</w:t>
            </w:r>
          </w:p>
        </w:tc>
      </w:tr>
      <w:tr w:rsidR="004C6882" w:rsidRPr="00D56C57" w14:paraId="7BD4EB4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AE627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3817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46CF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6636289</w:t>
            </w:r>
          </w:p>
        </w:tc>
      </w:tr>
      <w:tr w:rsidR="004C6882" w:rsidRPr="00D56C57" w14:paraId="326D2E2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5257A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400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8CA1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5494515</w:t>
            </w:r>
          </w:p>
        </w:tc>
      </w:tr>
      <w:tr w:rsidR="004C6882" w:rsidRPr="00D56C57" w14:paraId="692B480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9002D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82266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A54F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5590413</w:t>
            </w:r>
          </w:p>
        </w:tc>
      </w:tr>
      <w:tr w:rsidR="004C6882" w:rsidRPr="00D56C57" w14:paraId="6484E32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C77E1E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197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24A2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4065618</w:t>
            </w:r>
          </w:p>
        </w:tc>
      </w:tr>
      <w:tr w:rsidR="004C6882" w:rsidRPr="00D56C57" w14:paraId="4E6C0A9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0B7FE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59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76D6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4723716</w:t>
            </w:r>
          </w:p>
        </w:tc>
      </w:tr>
      <w:tr w:rsidR="004C6882" w:rsidRPr="00D56C57" w14:paraId="6F898F5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1E003D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777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07B5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4450781</w:t>
            </w:r>
          </w:p>
        </w:tc>
      </w:tr>
      <w:tr w:rsidR="004C6882" w:rsidRPr="00D56C57" w14:paraId="3D4F640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B4C5C9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790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9B77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3540452</w:t>
            </w:r>
          </w:p>
        </w:tc>
      </w:tr>
      <w:tr w:rsidR="004C6882" w:rsidRPr="00D56C57" w14:paraId="2192160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9BD7C0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014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BA1F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536557</w:t>
            </w:r>
          </w:p>
        </w:tc>
      </w:tr>
      <w:tr w:rsidR="004C6882" w:rsidRPr="00D56C57" w14:paraId="46F3EBD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64612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1238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F5DF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61333</w:t>
            </w:r>
          </w:p>
        </w:tc>
      </w:tr>
      <w:tr w:rsidR="004C6882" w:rsidRPr="00D56C57" w14:paraId="628FD32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ABC2F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194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457F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509966</w:t>
            </w:r>
          </w:p>
        </w:tc>
      </w:tr>
      <w:tr w:rsidR="004C6882" w:rsidRPr="00D56C57" w14:paraId="24E96B9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A48E5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6766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6175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422249</w:t>
            </w:r>
          </w:p>
        </w:tc>
      </w:tr>
      <w:tr w:rsidR="004C6882" w:rsidRPr="00D56C57" w14:paraId="1EA5E93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9D1990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73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7C60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1910266</w:t>
            </w:r>
          </w:p>
        </w:tc>
      </w:tr>
      <w:tr w:rsidR="004C6882" w:rsidRPr="00D56C57" w14:paraId="74918EB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F1C76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9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C09D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9808997</w:t>
            </w:r>
          </w:p>
        </w:tc>
      </w:tr>
      <w:tr w:rsidR="004C6882" w:rsidRPr="00D56C57" w14:paraId="05ECA04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1DAD2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9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83F2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0294136</w:t>
            </w:r>
          </w:p>
        </w:tc>
      </w:tr>
      <w:tr w:rsidR="004C6882" w:rsidRPr="00D56C57" w14:paraId="5EE1461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CD921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78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A80F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9706483</w:t>
            </w:r>
          </w:p>
        </w:tc>
      </w:tr>
      <w:tr w:rsidR="004C6882" w:rsidRPr="00D56C57" w14:paraId="73208B2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4A9E1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50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FF25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9859129</w:t>
            </w:r>
          </w:p>
        </w:tc>
      </w:tr>
      <w:tr w:rsidR="004C6882" w:rsidRPr="00D56C57" w14:paraId="3AE807D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86898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84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76C7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9192138</w:t>
            </w:r>
          </w:p>
        </w:tc>
      </w:tr>
      <w:tr w:rsidR="004C6882" w:rsidRPr="00D56C57" w14:paraId="7913ABF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808B7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92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2D9A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777905</w:t>
            </w:r>
          </w:p>
        </w:tc>
      </w:tr>
      <w:tr w:rsidR="004C6882" w:rsidRPr="00D56C57" w14:paraId="6B17C84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B8D83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1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C1D9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607207</w:t>
            </w:r>
          </w:p>
        </w:tc>
      </w:tr>
      <w:tr w:rsidR="004C6882" w:rsidRPr="00D56C57" w14:paraId="0D86C84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6B32E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11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BF6C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7526845</w:t>
            </w:r>
          </w:p>
        </w:tc>
      </w:tr>
      <w:tr w:rsidR="004C6882" w:rsidRPr="00D56C57" w14:paraId="38B99C0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BDDDB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79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F05A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449869</w:t>
            </w:r>
          </w:p>
        </w:tc>
      </w:tr>
      <w:tr w:rsidR="004C6882" w:rsidRPr="00D56C57" w14:paraId="75A8DDC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A3C51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51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D93B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7999753</w:t>
            </w:r>
          </w:p>
        </w:tc>
      </w:tr>
      <w:tr w:rsidR="004C6882" w:rsidRPr="00D56C57" w14:paraId="4EE5150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51C0E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2497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38B5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052076</w:t>
            </w:r>
          </w:p>
        </w:tc>
      </w:tr>
      <w:tr w:rsidR="004C6882" w:rsidRPr="00D56C57" w14:paraId="4297965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56526A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489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9B95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164195</w:t>
            </w:r>
          </w:p>
        </w:tc>
      </w:tr>
      <w:tr w:rsidR="004C6882" w:rsidRPr="00D56C57" w14:paraId="16B4E5D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707F9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98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BD63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219385</w:t>
            </w:r>
          </w:p>
        </w:tc>
      </w:tr>
      <w:tr w:rsidR="004C6882" w:rsidRPr="00D56C57" w14:paraId="270CFF3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E1A93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295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498F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40197</w:t>
            </w:r>
          </w:p>
        </w:tc>
      </w:tr>
      <w:tr w:rsidR="004C6882" w:rsidRPr="00D56C57" w14:paraId="1AC95B0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A8BA4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3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E031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105943</w:t>
            </w:r>
          </w:p>
        </w:tc>
      </w:tr>
      <w:tr w:rsidR="004C6882" w:rsidRPr="00D56C57" w14:paraId="6453157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B5F4E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45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2430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319663</w:t>
            </w:r>
          </w:p>
        </w:tc>
      </w:tr>
      <w:tr w:rsidR="004C6882" w:rsidRPr="00D56C57" w14:paraId="633A874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6BB54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166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7057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347303</w:t>
            </w:r>
          </w:p>
        </w:tc>
      </w:tr>
      <w:tr w:rsidR="004C6882" w:rsidRPr="00D56C57" w14:paraId="5B69644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651DE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8501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87EE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3706373</w:t>
            </w:r>
          </w:p>
        </w:tc>
      </w:tr>
      <w:tr w:rsidR="004C6882" w:rsidRPr="00D56C57" w14:paraId="759A08A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388AA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15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CDFF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3893457</w:t>
            </w:r>
          </w:p>
        </w:tc>
      </w:tr>
      <w:tr w:rsidR="004C6882" w:rsidRPr="00D56C57" w14:paraId="6C0D8F8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4C139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103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9598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334007</w:t>
            </w:r>
          </w:p>
        </w:tc>
      </w:tr>
      <w:tr w:rsidR="004C6882" w:rsidRPr="00D56C57" w14:paraId="7FAC878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47F9F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58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C92E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042714</w:t>
            </w:r>
          </w:p>
        </w:tc>
      </w:tr>
      <w:tr w:rsidR="004C6882" w:rsidRPr="00D56C57" w14:paraId="22C853E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D8173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4052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E81D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600032</w:t>
            </w:r>
          </w:p>
        </w:tc>
      </w:tr>
      <w:tr w:rsidR="004C6882" w:rsidRPr="00D56C57" w14:paraId="5AC1F77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467D6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5895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4FD9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855581</w:t>
            </w:r>
          </w:p>
        </w:tc>
      </w:tr>
      <w:tr w:rsidR="004C6882" w:rsidRPr="00D56C57" w14:paraId="0BAD77D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3EF66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20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ECDE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31302</w:t>
            </w:r>
          </w:p>
        </w:tc>
      </w:tr>
      <w:tr w:rsidR="004C6882" w:rsidRPr="00D56C57" w14:paraId="316ED82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DAA4E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818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433A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0715687</w:t>
            </w:r>
          </w:p>
        </w:tc>
      </w:tr>
      <w:tr w:rsidR="004C6882" w:rsidRPr="00D56C57" w14:paraId="5363B1E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66158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61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47D9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20869</w:t>
            </w:r>
          </w:p>
        </w:tc>
      </w:tr>
      <w:tr w:rsidR="004C6882" w:rsidRPr="00D56C57" w14:paraId="3112EC1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AC916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019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410B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0735222</w:t>
            </w:r>
          </w:p>
        </w:tc>
      </w:tr>
      <w:tr w:rsidR="004C6882" w:rsidRPr="00D56C57" w14:paraId="6C078DB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F8087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19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AB75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023879</w:t>
            </w:r>
          </w:p>
        </w:tc>
      </w:tr>
      <w:tr w:rsidR="004C6882" w:rsidRPr="00D56C57" w14:paraId="35DE98C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8D3B57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491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55AF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9570369</w:t>
            </w:r>
          </w:p>
        </w:tc>
      </w:tr>
      <w:tr w:rsidR="004C6882" w:rsidRPr="00D56C57" w14:paraId="3761876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970FC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415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56C8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972057</w:t>
            </w:r>
          </w:p>
        </w:tc>
      </w:tr>
      <w:tr w:rsidR="004C6882" w:rsidRPr="00D56C57" w14:paraId="158E73A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9561A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26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F08B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190968</w:t>
            </w:r>
          </w:p>
        </w:tc>
      </w:tr>
      <w:tr w:rsidR="004C6882" w:rsidRPr="00D56C57" w14:paraId="4677FEC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F6B9D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072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4121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36091</w:t>
            </w:r>
          </w:p>
        </w:tc>
      </w:tr>
      <w:tr w:rsidR="004C6882" w:rsidRPr="00D56C57" w14:paraId="6EEC7D2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754DF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788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CCF6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471282</w:t>
            </w:r>
          </w:p>
        </w:tc>
      </w:tr>
      <w:tr w:rsidR="004C6882" w:rsidRPr="00D56C57" w14:paraId="2E46565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891A0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2346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7691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260039</w:t>
            </w:r>
          </w:p>
        </w:tc>
      </w:tr>
      <w:tr w:rsidR="004C6882" w:rsidRPr="00D56C57" w14:paraId="283861B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6B308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8677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1EC0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7381459</w:t>
            </w:r>
          </w:p>
        </w:tc>
      </w:tr>
      <w:tr w:rsidR="004C6882" w:rsidRPr="00D56C57" w14:paraId="2EA8988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09AAE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464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D6E2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844571</w:t>
            </w:r>
          </w:p>
        </w:tc>
      </w:tr>
      <w:tr w:rsidR="004C6882" w:rsidRPr="00D56C57" w14:paraId="2740BE8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F0474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497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AB57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224847</w:t>
            </w:r>
          </w:p>
        </w:tc>
      </w:tr>
      <w:tr w:rsidR="004C6882" w:rsidRPr="00D56C57" w14:paraId="25EF804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D9CCC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001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2E88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521362</w:t>
            </w:r>
          </w:p>
        </w:tc>
      </w:tr>
      <w:tr w:rsidR="004C6882" w:rsidRPr="00D56C57" w14:paraId="4F647BC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017DEB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804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890B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781636</w:t>
            </w:r>
          </w:p>
        </w:tc>
      </w:tr>
      <w:tr w:rsidR="004C6882" w:rsidRPr="00D56C57" w14:paraId="26A3536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EE073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8AFF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421793</w:t>
            </w:r>
          </w:p>
        </w:tc>
      </w:tr>
      <w:tr w:rsidR="004C6882" w:rsidRPr="00D56C57" w14:paraId="64B09F9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C4350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94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2D20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872059</w:t>
            </w:r>
          </w:p>
        </w:tc>
      </w:tr>
      <w:tr w:rsidR="004C6882" w:rsidRPr="00D56C57" w14:paraId="0A91AA6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E6B15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1467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EB99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92983</w:t>
            </w:r>
          </w:p>
        </w:tc>
      </w:tr>
      <w:tr w:rsidR="004C6882" w:rsidRPr="00D56C57" w14:paraId="5F8B470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43B44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9864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890E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015729</w:t>
            </w:r>
          </w:p>
        </w:tc>
      </w:tr>
      <w:tr w:rsidR="004C6882" w:rsidRPr="00D56C57" w14:paraId="7101DFE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30CD6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8251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4DDE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3050574</w:t>
            </w:r>
          </w:p>
        </w:tc>
      </w:tr>
      <w:tr w:rsidR="004C6882" w:rsidRPr="00D56C57" w14:paraId="3DBBA38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F86E5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43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E31D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509322</w:t>
            </w:r>
          </w:p>
        </w:tc>
      </w:tr>
      <w:tr w:rsidR="004C6882" w:rsidRPr="00D56C57" w14:paraId="70ACBA6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7E683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25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1A3F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177594</w:t>
            </w:r>
          </w:p>
        </w:tc>
      </w:tr>
      <w:tr w:rsidR="004C6882" w:rsidRPr="00D56C57" w14:paraId="48A5E30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77388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37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FDD9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410163</w:t>
            </w:r>
          </w:p>
        </w:tc>
      </w:tr>
      <w:tr w:rsidR="004C6882" w:rsidRPr="00D56C57" w14:paraId="063397B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04056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0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EE85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1767867</w:t>
            </w:r>
          </w:p>
        </w:tc>
      </w:tr>
      <w:tr w:rsidR="004C6882" w:rsidRPr="00D56C57" w14:paraId="6485BED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4F053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27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702D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978595</w:t>
            </w:r>
          </w:p>
        </w:tc>
      </w:tr>
      <w:tr w:rsidR="004C6882" w:rsidRPr="00D56C57" w14:paraId="40FFF8C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F7F14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85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1596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985519</w:t>
            </w:r>
          </w:p>
        </w:tc>
      </w:tr>
      <w:tr w:rsidR="004C6882" w:rsidRPr="00D56C57" w14:paraId="674F57D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F77F6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900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0349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29194</w:t>
            </w:r>
          </w:p>
        </w:tc>
      </w:tr>
      <w:tr w:rsidR="004C6882" w:rsidRPr="00D56C57" w14:paraId="4F93D74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9E9565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81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1A71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535746</w:t>
            </w:r>
          </w:p>
        </w:tc>
      </w:tr>
      <w:tr w:rsidR="004C6882" w:rsidRPr="00D56C57" w14:paraId="1668A947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B681ED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99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357B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476878</w:t>
            </w:r>
          </w:p>
        </w:tc>
      </w:tr>
      <w:tr w:rsidR="004C6882" w:rsidRPr="00D56C57" w14:paraId="1023C46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32B94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015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A79E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26477</w:t>
            </w:r>
          </w:p>
        </w:tc>
      </w:tr>
      <w:tr w:rsidR="004C6882" w:rsidRPr="00D56C57" w14:paraId="228278A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3348D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12431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E1F4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799678</w:t>
            </w:r>
          </w:p>
        </w:tc>
      </w:tr>
      <w:tr w:rsidR="004C6882" w:rsidRPr="00D56C57" w14:paraId="25467BE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5A74CF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9583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FE52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731387</w:t>
            </w:r>
          </w:p>
        </w:tc>
      </w:tr>
      <w:tr w:rsidR="004C6882" w:rsidRPr="00D56C57" w14:paraId="28D12011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0C5E5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64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C923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745727</w:t>
            </w:r>
          </w:p>
        </w:tc>
      </w:tr>
      <w:tr w:rsidR="004C6882" w:rsidRPr="00D56C57" w14:paraId="33543B4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C803D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045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83CE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398111</w:t>
            </w:r>
          </w:p>
        </w:tc>
      </w:tr>
      <w:tr w:rsidR="004C6882" w:rsidRPr="00D56C57" w14:paraId="6A63329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7243A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838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AD82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568253</w:t>
            </w:r>
          </w:p>
        </w:tc>
      </w:tr>
      <w:tr w:rsidR="004C6882" w:rsidRPr="00D56C57" w14:paraId="15DCA4F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99F18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636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393D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968802</w:t>
            </w:r>
          </w:p>
        </w:tc>
      </w:tr>
      <w:tr w:rsidR="004C6882" w:rsidRPr="00D56C57" w14:paraId="45467E1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B127D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321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23EF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889316</w:t>
            </w:r>
          </w:p>
        </w:tc>
      </w:tr>
      <w:tr w:rsidR="004C6882" w:rsidRPr="00D56C57" w14:paraId="2734253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C603BE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016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7F1C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034251</w:t>
            </w:r>
          </w:p>
        </w:tc>
      </w:tr>
      <w:tr w:rsidR="004C6882" w:rsidRPr="00D56C57" w14:paraId="6625182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85278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71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9E00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7254271</w:t>
            </w:r>
          </w:p>
        </w:tc>
      </w:tr>
      <w:tr w:rsidR="004C6882" w:rsidRPr="00D56C57" w14:paraId="5952634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81D852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652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A57A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90686</w:t>
            </w:r>
          </w:p>
        </w:tc>
      </w:tr>
      <w:tr w:rsidR="004C6882" w:rsidRPr="00D56C57" w14:paraId="7A6D384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B6CBE5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6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8DFC4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820662</w:t>
            </w:r>
          </w:p>
        </w:tc>
      </w:tr>
      <w:tr w:rsidR="004C6882" w:rsidRPr="00D56C57" w14:paraId="6D6155A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158A2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374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121F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381357</w:t>
            </w:r>
          </w:p>
        </w:tc>
      </w:tr>
      <w:tr w:rsidR="004C6882" w:rsidRPr="00D56C57" w14:paraId="4CF32D7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20B03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643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58DF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70287</w:t>
            </w:r>
          </w:p>
        </w:tc>
      </w:tr>
      <w:tr w:rsidR="004C6882" w:rsidRPr="00D56C57" w14:paraId="668715A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24230C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43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13DA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585606</w:t>
            </w:r>
          </w:p>
        </w:tc>
      </w:tr>
      <w:tr w:rsidR="004C6882" w:rsidRPr="00D56C57" w14:paraId="5AAEBBF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563CF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21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D003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141503</w:t>
            </w:r>
          </w:p>
        </w:tc>
      </w:tr>
      <w:tr w:rsidR="004C6882" w:rsidRPr="00D56C57" w14:paraId="2EF502E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6EA9C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0598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350F1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5938163</w:t>
            </w:r>
          </w:p>
        </w:tc>
      </w:tr>
      <w:tr w:rsidR="004C6882" w:rsidRPr="00D56C57" w14:paraId="3045B463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87CE0C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94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75CF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899619</w:t>
            </w:r>
          </w:p>
        </w:tc>
      </w:tr>
      <w:tr w:rsidR="004C6882" w:rsidRPr="00D56C57" w14:paraId="05D8F7E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26193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78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18E3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723585</w:t>
            </w:r>
          </w:p>
        </w:tc>
      </w:tr>
      <w:tr w:rsidR="004C6882" w:rsidRPr="00D56C57" w14:paraId="57870475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AADCF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88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BC23B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456723</w:t>
            </w:r>
          </w:p>
        </w:tc>
      </w:tr>
      <w:tr w:rsidR="004C6882" w:rsidRPr="00D56C57" w14:paraId="6BE77B0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C2F11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914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7F17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962985</w:t>
            </w:r>
          </w:p>
        </w:tc>
      </w:tr>
      <w:tr w:rsidR="004C6882" w:rsidRPr="00D56C57" w14:paraId="45E2620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66E39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6129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5755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144655</w:t>
            </w:r>
          </w:p>
        </w:tc>
      </w:tr>
      <w:tr w:rsidR="004C6882" w:rsidRPr="00D56C57" w14:paraId="0CE8B67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D7192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59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BF37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454557</w:t>
            </w:r>
          </w:p>
        </w:tc>
      </w:tr>
      <w:tr w:rsidR="004C6882" w:rsidRPr="00D56C57" w14:paraId="0D4DA2A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AD961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29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4423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180045</w:t>
            </w:r>
          </w:p>
        </w:tc>
      </w:tr>
      <w:tr w:rsidR="004C6882" w:rsidRPr="00D56C57" w14:paraId="3DEA3CC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665DCF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8012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B2369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894758</w:t>
            </w:r>
          </w:p>
        </w:tc>
      </w:tr>
      <w:tr w:rsidR="004C6882" w:rsidRPr="00D56C57" w14:paraId="1335F0B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E2B4D2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811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BB25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766015</w:t>
            </w:r>
          </w:p>
        </w:tc>
      </w:tr>
      <w:tr w:rsidR="004C6882" w:rsidRPr="00D56C57" w14:paraId="0BAB2B7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60D4B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373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DD68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081018</w:t>
            </w:r>
          </w:p>
        </w:tc>
      </w:tr>
      <w:tr w:rsidR="004C6882" w:rsidRPr="00D56C57" w14:paraId="5BE16EEC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B05AC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938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6CA7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512292</w:t>
            </w:r>
          </w:p>
        </w:tc>
      </w:tr>
      <w:tr w:rsidR="004C6882" w:rsidRPr="00D56C57" w14:paraId="47ADAA3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69491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4352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5229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265705</w:t>
            </w:r>
          </w:p>
        </w:tc>
      </w:tr>
      <w:tr w:rsidR="004C6882" w:rsidRPr="00D56C57" w14:paraId="2103550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68D1C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49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3D30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115848</w:t>
            </w:r>
          </w:p>
        </w:tc>
      </w:tr>
      <w:tr w:rsidR="004C6882" w:rsidRPr="00D56C57" w14:paraId="314DF609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E21B87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061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6DB0A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789742</w:t>
            </w:r>
          </w:p>
        </w:tc>
      </w:tr>
      <w:tr w:rsidR="004C6882" w:rsidRPr="00D56C57" w14:paraId="470102AA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E48439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71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14716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759866</w:t>
            </w:r>
          </w:p>
        </w:tc>
      </w:tr>
      <w:tr w:rsidR="004C6882" w:rsidRPr="00D56C57" w14:paraId="01D9E806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D00E46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3177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05718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652103</w:t>
            </w:r>
          </w:p>
        </w:tc>
      </w:tr>
      <w:tr w:rsidR="004C6882" w:rsidRPr="00D56C57" w14:paraId="268B58D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A6D96A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92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F89EE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468788</w:t>
            </w:r>
          </w:p>
        </w:tc>
      </w:tr>
      <w:tr w:rsidR="004C6882" w:rsidRPr="00D56C57" w14:paraId="1955AC1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DAE5E0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254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192B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262173</w:t>
            </w:r>
          </w:p>
        </w:tc>
      </w:tr>
      <w:tr w:rsidR="004C6882" w:rsidRPr="00D56C57" w14:paraId="11C420B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B746F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666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976EC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791757</w:t>
            </w:r>
          </w:p>
        </w:tc>
      </w:tr>
      <w:tr w:rsidR="004C6882" w:rsidRPr="00D56C57" w14:paraId="77702DA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C28C6C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39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FA60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86076</w:t>
            </w:r>
          </w:p>
        </w:tc>
      </w:tr>
      <w:tr w:rsidR="004C6882" w:rsidRPr="00D56C57" w14:paraId="35F36A9E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956AB1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589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AD327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805327</w:t>
            </w:r>
          </w:p>
        </w:tc>
      </w:tr>
      <w:tr w:rsidR="004C6882" w:rsidRPr="00D56C57" w14:paraId="59B7FC12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4DF528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83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2DD7F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6890702</w:t>
            </w:r>
          </w:p>
        </w:tc>
      </w:tr>
      <w:tr w:rsidR="004C6882" w:rsidRPr="00D56C57" w14:paraId="0BCB438F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24E1B7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499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FED9D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6363185</w:t>
            </w:r>
          </w:p>
        </w:tc>
      </w:tr>
      <w:tr w:rsidR="004C6882" w:rsidRPr="00D56C57" w14:paraId="5586A92D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EB6CCE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9226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9D75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6055582</w:t>
            </w:r>
          </w:p>
        </w:tc>
      </w:tr>
      <w:tr w:rsidR="004C6882" w:rsidRPr="00D56C57" w14:paraId="5F52BD14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150043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187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7C6D0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550036</w:t>
            </w:r>
          </w:p>
        </w:tc>
      </w:tr>
      <w:tr w:rsidR="004C6882" w:rsidRPr="00D56C57" w14:paraId="1F2CC9E8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2C85DB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013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7E805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528638</w:t>
            </w:r>
          </w:p>
        </w:tc>
      </w:tr>
      <w:tr w:rsidR="004C6882" w:rsidRPr="00D56C57" w14:paraId="4A51939B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4A84B4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577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1A272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5396552</w:t>
            </w:r>
          </w:p>
        </w:tc>
      </w:tr>
      <w:tr w:rsidR="004C6882" w:rsidRPr="00D56C57" w14:paraId="6223A0B0" w14:textId="77777777" w:rsidTr="003F4E68">
        <w:trPr>
          <w:trHeight w:val="300"/>
          <w:jc w:val="center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9870E2" w14:textId="77777777" w:rsidR="004C6882" w:rsidRPr="00D56C57" w:rsidRDefault="004C6882" w:rsidP="004C6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901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F6433" w14:textId="77777777" w:rsidR="004C6882" w:rsidRPr="00D56C57" w:rsidRDefault="004C6882" w:rsidP="00D56C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56C5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5273053</w:t>
            </w:r>
          </w:p>
        </w:tc>
      </w:tr>
    </w:tbl>
    <w:p w14:paraId="18E7C1E5" w14:textId="77777777" w:rsidR="00EF7FF4" w:rsidRPr="00D56C57" w:rsidRDefault="00EF7FF4" w:rsidP="00D56C57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sectPr w:rsidR="00EF7FF4" w:rsidRPr="00D56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82"/>
    <w:rsid w:val="0001082A"/>
    <w:rsid w:val="000450EF"/>
    <w:rsid w:val="000D5D34"/>
    <w:rsid w:val="0010287E"/>
    <w:rsid w:val="001D3384"/>
    <w:rsid w:val="001F5844"/>
    <w:rsid w:val="00236B48"/>
    <w:rsid w:val="002527B4"/>
    <w:rsid w:val="002601D9"/>
    <w:rsid w:val="00265355"/>
    <w:rsid w:val="0033655C"/>
    <w:rsid w:val="003F4E68"/>
    <w:rsid w:val="003F5F6A"/>
    <w:rsid w:val="00475C1A"/>
    <w:rsid w:val="004C6882"/>
    <w:rsid w:val="005628F0"/>
    <w:rsid w:val="00565260"/>
    <w:rsid w:val="00582163"/>
    <w:rsid w:val="005B7C3E"/>
    <w:rsid w:val="005C5DB9"/>
    <w:rsid w:val="006710D6"/>
    <w:rsid w:val="006905A5"/>
    <w:rsid w:val="006A38CB"/>
    <w:rsid w:val="006C2837"/>
    <w:rsid w:val="006F0AD8"/>
    <w:rsid w:val="0077209E"/>
    <w:rsid w:val="007804F0"/>
    <w:rsid w:val="007C3F5F"/>
    <w:rsid w:val="007D695A"/>
    <w:rsid w:val="008D676A"/>
    <w:rsid w:val="00900276"/>
    <w:rsid w:val="0095550A"/>
    <w:rsid w:val="00A7365B"/>
    <w:rsid w:val="00AA462D"/>
    <w:rsid w:val="00B46A79"/>
    <w:rsid w:val="00C34AE7"/>
    <w:rsid w:val="00C52C85"/>
    <w:rsid w:val="00CA4943"/>
    <w:rsid w:val="00CE5B23"/>
    <w:rsid w:val="00D36EEE"/>
    <w:rsid w:val="00D56C57"/>
    <w:rsid w:val="00D93671"/>
    <w:rsid w:val="00DB0C02"/>
    <w:rsid w:val="00DB7F10"/>
    <w:rsid w:val="00DE35EC"/>
    <w:rsid w:val="00DF4F1C"/>
    <w:rsid w:val="00E46569"/>
    <w:rsid w:val="00E671BB"/>
    <w:rsid w:val="00E74169"/>
    <w:rsid w:val="00EB322C"/>
    <w:rsid w:val="00EC38B3"/>
    <w:rsid w:val="00EF7FF4"/>
    <w:rsid w:val="00FB373C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213A3"/>
  <w15:chartTrackingRefBased/>
  <w15:docId w15:val="{BA087E17-9E8C-C74C-B5D0-305675B99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710D6"/>
    <w:pPr>
      <w:keepNext/>
      <w:keepLines/>
      <w:spacing w:beforeLines="100" w:before="100" w:afterLines="100" w:after="100" w:line="400" w:lineRule="exact"/>
      <w:jc w:val="left"/>
      <w:outlineLvl w:val="0"/>
    </w:pPr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1"/>
    </w:pPr>
    <w:rPr>
      <w:rFonts w:ascii="Times New Roman" w:eastAsia="宋体" w:hAnsi="Times New Roman" w:cs="Times New Roman (标题 CS)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2"/>
    </w:pPr>
    <w:rPr>
      <w:rFonts w:ascii="Times New Roman" w:eastAsia="宋体" w:hAnsi="Times New Roman" w:cs="Times New Roman (正文 CS 字体)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0D6"/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710D6"/>
    <w:rPr>
      <w:rFonts w:ascii="Times New Roman" w:eastAsia="宋体" w:hAnsi="Times New Roman" w:cs="Times New Roman (标题 CS)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710D6"/>
    <w:rPr>
      <w:rFonts w:ascii="Times New Roman" w:eastAsia="宋体" w:hAnsi="Times New Roman" w:cs="Times New Roman (正文 CS 字体)"/>
      <w:b/>
      <w:bCs/>
      <w:sz w:val="28"/>
      <w:szCs w:val="32"/>
    </w:rPr>
  </w:style>
  <w:style w:type="table" w:customStyle="1" w:styleId="a3">
    <w:name w:val="三线表"/>
    <w:basedOn w:val="a1"/>
    <w:uiPriority w:val="99"/>
    <w:rsid w:val="00EB32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8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515</dc:creator>
  <cp:keywords/>
  <dc:description/>
  <cp:lastModifiedBy>M19515</cp:lastModifiedBy>
  <cp:revision>4</cp:revision>
  <dcterms:created xsi:type="dcterms:W3CDTF">2025-10-03T09:38:00Z</dcterms:created>
  <dcterms:modified xsi:type="dcterms:W3CDTF">2025-10-05T03:16:00Z</dcterms:modified>
</cp:coreProperties>
</file>